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60C94" w14:textId="2C96D1D6" w:rsidR="00F05A04" w:rsidRPr="00233725" w:rsidRDefault="00F05A04" w:rsidP="00F05A04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14"/>
        <w:gridCol w:w="1508"/>
        <w:gridCol w:w="1500"/>
        <w:gridCol w:w="1501"/>
        <w:gridCol w:w="1498"/>
        <w:gridCol w:w="1505"/>
      </w:tblGrid>
      <w:tr w:rsidR="00F05A04" w14:paraId="4F7DE375" w14:textId="77777777" w:rsidTr="002A68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  <w:vAlign w:val="center"/>
          </w:tcPr>
          <w:p w14:paraId="2A0D72BF" w14:textId="77777777" w:rsidR="00F05A04" w:rsidRPr="00233725" w:rsidRDefault="00F05A04" w:rsidP="002A6825">
            <w:pPr>
              <w:spacing w:after="0"/>
              <w:jc w:val="center"/>
              <w:rPr>
                <w:rFonts w:ascii="Times New Roman" w:hAnsi="Times New Roman" w:cs="Times New Roman"/>
                <w:b w:val="0"/>
              </w:rPr>
            </w:pPr>
            <w:r w:rsidRPr="00233725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0F7BFDC" w14:textId="77777777" w:rsidR="00F05A04" w:rsidRPr="00233725" w:rsidRDefault="00F05A04" w:rsidP="002A682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33725">
              <w:rPr>
                <w:rFonts w:ascii="Times New Roman" w:hAnsi="Times New Roman" w:cs="Times New Roman"/>
              </w:rPr>
              <w:t>Blubber Trials</w:t>
            </w:r>
          </w:p>
          <w:p w14:paraId="1B8836C9" w14:textId="77777777" w:rsidR="00F05A04" w:rsidRPr="00233725" w:rsidRDefault="00F05A04" w:rsidP="002A682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33725">
              <w:rPr>
                <w:rFonts w:ascii="Times New Roman" w:hAnsi="Times New Roman" w:cs="Times New Roman"/>
              </w:rPr>
              <w:t>(dives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3AA8B05" w14:textId="77777777" w:rsidR="00F05A04" w:rsidRPr="00233725" w:rsidRDefault="00F05A04" w:rsidP="002A682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33725">
              <w:rPr>
                <w:rFonts w:ascii="Times New Roman" w:hAnsi="Times New Roman" w:cs="Times New Roman"/>
              </w:rPr>
              <w:t>Brain Trials (dives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0A41C07" w14:textId="77777777" w:rsidR="00F05A04" w:rsidRPr="00233725" w:rsidRDefault="00F05A04" w:rsidP="002A682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33725">
              <w:rPr>
                <w:rFonts w:ascii="Times New Roman" w:hAnsi="Times New Roman" w:cs="Times New Roman"/>
              </w:rPr>
              <w:t>Depth to muscle layer (mm)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2D410E2" w14:textId="77777777" w:rsidR="00F05A04" w:rsidRPr="00233725" w:rsidRDefault="00F05A04" w:rsidP="002A682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33725">
              <w:rPr>
                <w:rFonts w:ascii="Times New Roman" w:hAnsi="Times New Roman" w:cs="Times New Roman"/>
              </w:rPr>
              <w:t>Depth to brain (mm)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5C988DDC" w14:textId="77777777" w:rsidR="00F05A04" w:rsidRPr="00233725" w:rsidRDefault="00F05A04" w:rsidP="002A682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33725">
              <w:rPr>
                <w:rFonts w:ascii="Times New Roman" w:hAnsi="Times New Roman" w:cs="Times New Roman"/>
              </w:rPr>
              <w:t>Animal</w:t>
            </w:r>
          </w:p>
          <w:p w14:paraId="63871001" w14:textId="77777777" w:rsidR="00F05A04" w:rsidRPr="00233725" w:rsidRDefault="00F05A04" w:rsidP="002A682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33725">
              <w:rPr>
                <w:rFonts w:ascii="Times New Roman" w:hAnsi="Times New Roman" w:cs="Times New Roman"/>
              </w:rPr>
              <w:t>Mass (kg)</w:t>
            </w:r>
          </w:p>
        </w:tc>
      </w:tr>
      <w:tr w:rsidR="00F05A04" w14:paraId="7B3EE6E8" w14:textId="77777777" w:rsidTr="002A6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  <w:vAlign w:val="center"/>
          </w:tcPr>
          <w:p w14:paraId="2B8BEB54" w14:textId="77777777" w:rsidR="00F05A04" w:rsidRDefault="00F05A04" w:rsidP="002A68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f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1CFB79B" w14:textId="77777777" w:rsidR="00F05A04" w:rsidRDefault="00F05A04" w:rsidP="002A68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6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8C370BB" w14:textId="77777777" w:rsidR="00F05A04" w:rsidRDefault="00F05A04" w:rsidP="002A68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4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CC86AFB" w14:textId="77777777" w:rsidR="00F05A04" w:rsidRDefault="00F05A04" w:rsidP="002A68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FBD101A" w14:textId="77777777" w:rsidR="00F05A04" w:rsidRDefault="00F05A04" w:rsidP="002A68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531F8505" w14:textId="77777777" w:rsidR="00F05A04" w:rsidRDefault="00F05A04" w:rsidP="002A68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</w:t>
            </w:r>
          </w:p>
        </w:tc>
      </w:tr>
      <w:tr w:rsidR="00F05A04" w14:paraId="73737F07" w14:textId="77777777" w:rsidTr="002A6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  <w:vAlign w:val="center"/>
          </w:tcPr>
          <w:p w14:paraId="372D472C" w14:textId="77777777" w:rsidR="00F05A04" w:rsidRDefault="00F05A04" w:rsidP="002A68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øren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14:paraId="5F10243F" w14:textId="77777777" w:rsidR="00F05A04" w:rsidRDefault="00F05A04" w:rsidP="002A68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7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94B66BF" w14:textId="77777777" w:rsidR="00F05A04" w:rsidRDefault="00F05A04" w:rsidP="002A68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CB16968" w14:textId="77777777" w:rsidR="00F05A04" w:rsidRDefault="00F05A04" w:rsidP="002A68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2D258137" w14:textId="77777777" w:rsidR="00F05A04" w:rsidRDefault="00F05A04" w:rsidP="002A68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2DAEAEF" w14:textId="77777777" w:rsidR="00F05A04" w:rsidRDefault="00F05A04" w:rsidP="002A68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</w:t>
            </w:r>
          </w:p>
        </w:tc>
      </w:tr>
      <w:tr w:rsidR="00F05A04" w14:paraId="4BD771E7" w14:textId="77777777" w:rsidTr="002A6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  <w:vAlign w:val="center"/>
          </w:tcPr>
          <w:p w14:paraId="30DD3631" w14:textId="77777777" w:rsidR="00F05A04" w:rsidRDefault="00F05A04" w:rsidP="002A68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orston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14:paraId="3174B903" w14:textId="77777777" w:rsidR="00F05A04" w:rsidRDefault="00F05A04" w:rsidP="002A68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8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5EA7F4E" w14:textId="77777777" w:rsidR="00F05A04" w:rsidRDefault="00F05A04" w:rsidP="002A68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022BDA8" w14:textId="77777777" w:rsidR="00F05A04" w:rsidRDefault="00F05A04" w:rsidP="002A68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FD2CC90" w14:textId="77777777" w:rsidR="00F05A04" w:rsidRDefault="00F05A04" w:rsidP="002A68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54FEBE4D" w14:textId="77777777" w:rsidR="00F05A04" w:rsidRDefault="00F05A04" w:rsidP="002A682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</w:t>
            </w:r>
          </w:p>
        </w:tc>
      </w:tr>
      <w:tr w:rsidR="00F05A04" w14:paraId="5D26690D" w14:textId="77777777" w:rsidTr="002A6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  <w:vAlign w:val="center"/>
          </w:tcPr>
          <w:p w14:paraId="23399445" w14:textId="77777777" w:rsidR="00F05A04" w:rsidRDefault="00F05A04" w:rsidP="002A68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bjørn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14:paraId="72F9DD60" w14:textId="77777777" w:rsidR="00F05A04" w:rsidRDefault="00F05A04" w:rsidP="002A68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6AEA28F" w14:textId="77777777" w:rsidR="00F05A04" w:rsidRDefault="00F05A04" w:rsidP="002A68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2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49F3D5D" w14:textId="77777777" w:rsidR="00F05A04" w:rsidRDefault="00F05A04" w:rsidP="002A68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C01E48B" w14:textId="77777777" w:rsidR="00F05A04" w:rsidRDefault="00F05A04" w:rsidP="002A68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FA94E1C" w14:textId="77777777" w:rsidR="00F05A04" w:rsidRDefault="00F05A04" w:rsidP="002A68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</w:t>
            </w:r>
          </w:p>
        </w:tc>
      </w:tr>
    </w:tbl>
    <w:p w14:paraId="2599129B" w14:textId="77777777" w:rsidR="00F05A04" w:rsidRPr="00EB0195" w:rsidRDefault="00F05A04" w:rsidP="00F05A04">
      <w:pPr>
        <w:spacing w:after="0"/>
        <w:jc w:val="both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sectPr w:rsidR="00F05A04" w:rsidRPr="00EB0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SzNDU2NDG3MDWzNDJX0lEKTi0uzszPAykwrgUAfsCGVCwAAAA="/>
  </w:docVars>
  <w:rsids>
    <w:rsidRoot w:val="00F05A04"/>
    <w:rsid w:val="001B191B"/>
    <w:rsid w:val="001F7391"/>
    <w:rsid w:val="00E55368"/>
    <w:rsid w:val="00EE49DA"/>
    <w:rsid w:val="00F0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930E8"/>
  <w15:chartTrackingRefBased/>
  <w15:docId w15:val="{BA7E594A-4357-4781-957D-2A7E1500D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A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05A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Knight</dc:creator>
  <cp:keywords/>
  <dc:description/>
  <cp:lastModifiedBy>Joseph McKnight</cp:lastModifiedBy>
  <cp:revision>3</cp:revision>
  <dcterms:created xsi:type="dcterms:W3CDTF">2019-05-12T15:04:00Z</dcterms:created>
  <dcterms:modified xsi:type="dcterms:W3CDTF">2019-05-12T15:04:00Z</dcterms:modified>
</cp:coreProperties>
</file>